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7A9" w:rsidRPr="001677F2" w:rsidRDefault="00B37D91" w:rsidP="000157A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77F2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="001677F2" w:rsidRPr="001677F2">
        <w:rPr>
          <w:rFonts w:ascii="Times New Roman" w:hAnsi="Times New Roman" w:cs="Times New Roman"/>
          <w:b/>
          <w:sz w:val="24"/>
          <w:szCs w:val="24"/>
        </w:rPr>
        <w:t xml:space="preserve">Primers used for amplifying cDNA of the </w:t>
      </w:r>
      <w:r w:rsidR="001677F2" w:rsidRPr="001677F2">
        <w:rPr>
          <w:rFonts w:ascii="Times New Roman" w:hAnsi="Times New Roman" w:cs="Times New Roman"/>
          <w:b/>
          <w:i/>
          <w:sz w:val="22"/>
        </w:rPr>
        <w:t>BmC/EBPZ</w:t>
      </w:r>
      <w:r w:rsidR="001677F2" w:rsidRPr="001677F2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p w:rsidR="000157A9" w:rsidRPr="000157A9" w:rsidRDefault="000157A9" w:rsidP="000157A9">
      <w:pPr>
        <w:jc w:val="center"/>
      </w:pP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23"/>
        <w:gridCol w:w="6484"/>
      </w:tblGrid>
      <w:tr w:rsidR="0009072C" w:rsidRPr="00135C72" w:rsidTr="00334B43">
        <w:trPr>
          <w:trHeight w:val="837"/>
        </w:trPr>
        <w:tc>
          <w:tcPr>
            <w:tcW w:w="169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9072C" w:rsidRPr="004A3E3E" w:rsidRDefault="0009072C" w:rsidP="009D34E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3E3E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6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09072C" w:rsidRPr="004A3E3E" w:rsidRDefault="0009072C" w:rsidP="009D34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3E3E">
              <w:rPr>
                <w:rFonts w:ascii="Times New Roman" w:hAnsi="Times New Roman" w:cs="Times New Roman"/>
                <w:b/>
                <w:bCs/>
                <w:szCs w:val="21"/>
              </w:rPr>
              <w:t>Primer sequences (5´-3´)</w:t>
            </w:r>
          </w:p>
        </w:tc>
      </w:tr>
      <w:tr w:rsidR="00554558" w:rsidRPr="00135C72" w:rsidTr="00275F08">
        <w:trPr>
          <w:trHeight w:val="312"/>
        </w:trPr>
        <w:tc>
          <w:tcPr>
            <w:tcW w:w="1822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:rsidR="00554558" w:rsidRPr="00554558" w:rsidRDefault="00554558" w:rsidP="00554558">
            <w:pPr>
              <w:jc w:val="center"/>
              <w:rPr>
                <w:rFonts w:ascii="Times New Roman" w:hAnsi="Times New Roman" w:cs="Times New Roman"/>
              </w:rPr>
            </w:pPr>
            <w:r w:rsidRPr="00554558">
              <w:rPr>
                <w:rFonts w:ascii="Times New Roman" w:hAnsi="Times New Roman" w:cs="Times New Roman"/>
              </w:rPr>
              <w:t>CCAATF</w:t>
            </w:r>
          </w:p>
        </w:tc>
        <w:tc>
          <w:tcPr>
            <w:tcW w:w="648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554558" w:rsidRPr="00554558" w:rsidRDefault="00554558" w:rsidP="00554558">
            <w:pPr>
              <w:jc w:val="center"/>
              <w:rPr>
                <w:rFonts w:ascii="Times New Roman" w:hAnsi="Times New Roman" w:cs="Times New Roman"/>
              </w:rPr>
            </w:pPr>
            <w:r w:rsidRPr="00554558">
              <w:rPr>
                <w:rFonts w:ascii="Times New Roman" w:hAnsi="Times New Roman" w:cs="Times New Roman"/>
              </w:rPr>
              <w:t>CTCAGTTCTCTGTTTGCGTCA</w:t>
            </w:r>
          </w:p>
        </w:tc>
      </w:tr>
      <w:tr w:rsidR="00554558" w:rsidRPr="00135C72" w:rsidTr="00275F08">
        <w:trPr>
          <w:trHeight w:val="138"/>
        </w:trPr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4558" w:rsidRPr="00554558" w:rsidRDefault="00554558" w:rsidP="00554558">
            <w:pPr>
              <w:jc w:val="center"/>
              <w:rPr>
                <w:rFonts w:ascii="Times New Roman" w:hAnsi="Times New Roman" w:cs="Times New Roman"/>
              </w:rPr>
            </w:pPr>
            <w:r w:rsidRPr="00554558">
              <w:rPr>
                <w:rFonts w:ascii="Times New Roman" w:hAnsi="Times New Roman" w:cs="Times New Roman"/>
              </w:rPr>
              <w:t>CCAATR</w:t>
            </w:r>
          </w:p>
        </w:tc>
        <w:tc>
          <w:tcPr>
            <w:tcW w:w="6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554558" w:rsidRPr="00554558" w:rsidRDefault="00554558" w:rsidP="00554558">
            <w:pPr>
              <w:jc w:val="center"/>
              <w:rPr>
                <w:rFonts w:ascii="Times New Roman" w:hAnsi="Times New Roman" w:cs="Times New Roman"/>
              </w:rPr>
            </w:pPr>
            <w:r w:rsidRPr="00554558">
              <w:rPr>
                <w:rFonts w:ascii="Times New Roman" w:hAnsi="Times New Roman" w:cs="Times New Roman"/>
              </w:rPr>
              <w:t>TTCCCACCAGGTCCGTTC</w:t>
            </w:r>
          </w:p>
        </w:tc>
      </w:tr>
      <w:tr w:rsidR="009B204C" w:rsidRPr="00135C72" w:rsidTr="00E77741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70</w:t>
            </w:r>
            <w:r w:rsidRPr="00275F08">
              <w:rPr>
                <w:rFonts w:ascii="Times New Roman" w:hAnsi="Times New Roman" w:cs="Times New Roman"/>
              </w:rPr>
              <w:t>F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70</w:t>
            </w:r>
            <w:r w:rsidRPr="00275F08">
              <w:rPr>
                <w:rFonts w:ascii="Times New Roman" w:hAnsi="Times New Roman" w:cs="Times New Roman"/>
              </w:rPr>
              <w:t>R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HSP19.9F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HSP19.9</w:t>
            </w:r>
            <w:r>
              <w:rPr>
                <w:rFonts w:ascii="Times New Roman" w:hAnsi="Times New Roman" w:cs="Times New Roman"/>
              </w:rPr>
              <w:t>R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NAGF</w:t>
            </w:r>
          </w:p>
          <w:p w:rsidR="0082065D" w:rsidRDefault="00275F08" w:rsidP="00275F08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AGR</w:t>
            </w:r>
          </w:p>
          <w:p w:rsidR="009B204C" w:rsidRPr="009B204C" w:rsidRDefault="009B204C" w:rsidP="009B204C">
            <w:pPr>
              <w:jc w:val="center"/>
              <w:rPr>
                <w:rFonts w:ascii="Times New Roman" w:hAnsi="Times New Roman" w:cs="Times New Roman"/>
              </w:rPr>
            </w:pPr>
            <w:r w:rsidRPr="009B204C">
              <w:rPr>
                <w:rFonts w:ascii="Times New Roman" w:hAnsi="Times New Roman" w:cs="Times New Roman"/>
              </w:rPr>
              <w:t>GAPDHF</w:t>
            </w:r>
          </w:p>
        </w:tc>
        <w:tc>
          <w:tcPr>
            <w:tcW w:w="6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AGATGGGAGGGTTTGCTATGT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CATTGTGCTGGATGAACTGCT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GCAAACACGAGGAGAAGAAAGA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TGGGTGCGATTACAGACAACA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ATAATAGGCAACCGGACAATA</w:t>
            </w:r>
          </w:p>
          <w:p w:rsidR="0082065D" w:rsidRDefault="00275F08" w:rsidP="009B204C">
            <w:pPr>
              <w:jc w:val="center"/>
              <w:rPr>
                <w:rFonts w:ascii="Times New Roman" w:hAnsi="Times New Roman" w:cs="Times New Roman"/>
              </w:rPr>
            </w:pPr>
            <w:r w:rsidRPr="00275F08">
              <w:rPr>
                <w:rFonts w:ascii="Times New Roman" w:hAnsi="Times New Roman" w:cs="Times New Roman"/>
              </w:rPr>
              <w:t>GATCTAATAAGAACCCGCACAA</w:t>
            </w:r>
          </w:p>
          <w:p w:rsidR="009B204C" w:rsidRPr="009B204C" w:rsidRDefault="009B204C" w:rsidP="00275F08">
            <w:pPr>
              <w:jc w:val="center"/>
              <w:rPr>
                <w:rFonts w:ascii="Times New Roman" w:hAnsi="Times New Roman" w:cs="Times New Roman"/>
              </w:rPr>
            </w:pPr>
            <w:r w:rsidRPr="009B204C">
              <w:rPr>
                <w:rFonts w:ascii="Times New Roman" w:hAnsi="Times New Roman" w:cs="Times New Roman"/>
              </w:rPr>
              <w:t>ACATCATTCCTGCCTCTACTG</w:t>
            </w:r>
          </w:p>
        </w:tc>
      </w:tr>
      <w:tr w:rsidR="009B204C" w:rsidRPr="00135C72" w:rsidTr="00554558">
        <w:trPr>
          <w:trHeight w:val="401"/>
        </w:trPr>
        <w:tc>
          <w:tcPr>
            <w:tcW w:w="18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B204C" w:rsidRPr="009B204C" w:rsidRDefault="009B204C" w:rsidP="009B204C">
            <w:pPr>
              <w:jc w:val="center"/>
              <w:rPr>
                <w:rFonts w:ascii="Times New Roman" w:hAnsi="Times New Roman" w:cs="Times New Roman"/>
              </w:rPr>
            </w:pPr>
            <w:r w:rsidRPr="009B204C">
              <w:rPr>
                <w:rFonts w:ascii="Times New Roman" w:hAnsi="Times New Roman" w:cs="Times New Roman"/>
              </w:rPr>
              <w:t>GAPDHR</w:t>
            </w:r>
          </w:p>
        </w:tc>
        <w:tc>
          <w:tcPr>
            <w:tcW w:w="6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9B204C" w:rsidRPr="009B204C" w:rsidRDefault="009B204C" w:rsidP="009B204C">
            <w:pPr>
              <w:jc w:val="center"/>
              <w:rPr>
                <w:rFonts w:ascii="Times New Roman" w:hAnsi="Times New Roman" w:cs="Times New Roman"/>
              </w:rPr>
            </w:pPr>
            <w:r w:rsidRPr="009B204C">
              <w:rPr>
                <w:rFonts w:ascii="Times New Roman" w:hAnsi="Times New Roman" w:cs="Times New Roman"/>
              </w:rPr>
              <w:t>CCTCCTTGACCTTTTGCTT</w:t>
            </w:r>
          </w:p>
        </w:tc>
      </w:tr>
    </w:tbl>
    <w:p w:rsidR="001A65B6" w:rsidRDefault="001A65B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A6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830" w:rsidRDefault="00321830" w:rsidP="000157A9">
      <w:r>
        <w:separator/>
      </w:r>
    </w:p>
  </w:endnote>
  <w:endnote w:type="continuationSeparator" w:id="0">
    <w:p w:rsidR="00321830" w:rsidRDefault="00321830" w:rsidP="00015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830" w:rsidRDefault="00321830" w:rsidP="000157A9">
      <w:r>
        <w:separator/>
      </w:r>
    </w:p>
  </w:footnote>
  <w:footnote w:type="continuationSeparator" w:id="0">
    <w:p w:rsidR="00321830" w:rsidRDefault="00321830" w:rsidP="00015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E50"/>
    <w:rsid w:val="000157A9"/>
    <w:rsid w:val="00045644"/>
    <w:rsid w:val="0009072C"/>
    <w:rsid w:val="000D49EF"/>
    <w:rsid w:val="00137C13"/>
    <w:rsid w:val="00152298"/>
    <w:rsid w:val="001677F2"/>
    <w:rsid w:val="001755D3"/>
    <w:rsid w:val="001A395C"/>
    <w:rsid w:val="001A65B6"/>
    <w:rsid w:val="001B0CDB"/>
    <w:rsid w:val="00232AC3"/>
    <w:rsid w:val="00275F08"/>
    <w:rsid w:val="00321830"/>
    <w:rsid w:val="00334B43"/>
    <w:rsid w:val="004A3E3E"/>
    <w:rsid w:val="00554558"/>
    <w:rsid w:val="0076018C"/>
    <w:rsid w:val="0082065D"/>
    <w:rsid w:val="009470B2"/>
    <w:rsid w:val="00977D9C"/>
    <w:rsid w:val="009B204C"/>
    <w:rsid w:val="00A01F36"/>
    <w:rsid w:val="00A84E50"/>
    <w:rsid w:val="00B37D91"/>
    <w:rsid w:val="00BD2080"/>
    <w:rsid w:val="00C66B31"/>
    <w:rsid w:val="00C925B8"/>
    <w:rsid w:val="00D74D42"/>
    <w:rsid w:val="00E7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A0100"/>
  <w15:chartTrackingRefBased/>
  <w15:docId w15:val="{6B349184-2F44-49D5-A724-65D5CDAE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5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7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3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4</cp:revision>
  <dcterms:created xsi:type="dcterms:W3CDTF">2023-07-19T05:35:00Z</dcterms:created>
  <dcterms:modified xsi:type="dcterms:W3CDTF">2024-02-18T07:49:00Z</dcterms:modified>
</cp:coreProperties>
</file>